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Figure 5: Strength comparison of main Gal4 lines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he glial-subtype specific Gal4 lines, repoGal4 in the locus and an 8 kb repo enhancer on the X are driving UAS-nucCherry and are imaged live (n=6-10; error bars = sem). The cortex glial (54H02), the ensheathing glial (56F03), the astrocyte-like glial (86E01), the perineurial glial (85G01) and the subperineurial glial (54C07) drivers are all expressed at higher levels than the </w:t>
      </w:r>
      <w:r>
        <w:rPr>
          <w:rFonts w:cs="Arial" w:ascii="Arial" w:hAnsi="Arial"/>
          <w:i/>
          <w:sz w:val="24"/>
          <w:szCs w:val="24"/>
          <w:lang w:val="en-US"/>
        </w:rPr>
        <w:t>repo-Gal4</w:t>
      </w:r>
      <w:r>
        <w:rPr>
          <w:rFonts w:cs="Arial" w:ascii="Arial" w:hAnsi="Arial"/>
          <w:sz w:val="24"/>
          <w:szCs w:val="24"/>
          <w:lang w:val="en-US"/>
        </w:rPr>
        <w:t xml:space="preserve"> drivers.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5C9FE0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0:14:00Z</dcterms:created>
  <dc:creator>Ulrike UG. Gaul</dc:creator>
  <dc:description/>
  <dc:language>en-US</dc:language>
  <cp:lastModifiedBy>Sabine Bergelt</cp:lastModifiedBy>
  <dcterms:modified xsi:type="dcterms:W3CDTF">2016-12-22T10:14:00Z</dcterms:modified>
  <cp:revision>2</cp:revision>
  <dc:subject/>
  <dc:title/>
</cp:coreProperties>
</file>